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</w:pPr>
      <w:bookmarkStart w:id="0" w:name="_Hlk15928411"/>
      <w:r>
        <w:rPr>
          <w:rFonts w:ascii="Times New Roman" w:hAnsi="Times New Roman" w:eastAsia="宋体" w:cs="Times New Roman"/>
          <w:b/>
          <w:bCs/>
          <w:szCs w:val="21"/>
        </w:rPr>
        <w:t>Supplementary</w:t>
      </w:r>
      <w:bookmarkEnd w:id="0"/>
      <w:r>
        <w:rPr>
          <w:rFonts w:ascii="Times New Roman" w:hAnsi="Times New Roman" w:eastAsia="宋体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materials</w:t>
      </w:r>
    </w:p>
    <w:p>
      <w:pPr>
        <w:rPr>
          <w:rFonts w:hint="eastAsia"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Supplementary Figure 1. Associations between stromal scores and clinical characteristics or overall survival. (A) Distribution of stromal scores stratified by T status, and box-plot indicated higher stromal score was associated with T3/4 (vs. T1/2, P = 0.03). (B) Box-plot indicated </w:t>
      </w:r>
      <w:bookmarkStart w:id="1" w:name="_Hlk13581377"/>
      <w:r>
        <w:rPr>
          <w:rFonts w:ascii="Times New Roman" w:hAnsi="Times New Roman" w:eastAsia="宋体" w:cs="Times New Roman"/>
          <w:szCs w:val="21"/>
        </w:rPr>
        <w:t>no significant associations between stromal score and</w:t>
      </w:r>
      <w:bookmarkEnd w:id="1"/>
      <w:r>
        <w:rPr>
          <w:rFonts w:ascii="Times New Roman" w:hAnsi="Times New Roman" w:eastAsia="宋体" w:cs="Times New Roman"/>
          <w:szCs w:val="21"/>
        </w:rPr>
        <w:t xml:space="preserve"> N1 (vs. N0, P = 0.36). (C) Box-plot indicate</w:t>
      </w:r>
      <w:bookmarkStart w:id="2" w:name="_Hlk13581454"/>
      <w:r>
        <w:rPr>
          <w:rFonts w:ascii="Times New Roman" w:hAnsi="Times New Roman" w:eastAsia="宋体" w:cs="Times New Roman"/>
          <w:szCs w:val="21"/>
        </w:rPr>
        <w:t>d no significant associations between stromal score and</w:t>
      </w:r>
      <w:bookmarkEnd w:id="2"/>
      <w:r>
        <w:rPr>
          <w:rFonts w:ascii="Times New Roman" w:hAnsi="Times New Roman" w:eastAsia="宋体" w:cs="Times New Roman"/>
          <w:szCs w:val="21"/>
        </w:rPr>
        <w:t xml:space="preserve"> M1 (vs. M0, P = 0.71). (D) Box-plot indicated no significant associations between stromal score and G3/4 (vs. G1/2, P = 0.53). (E) Box-plot indicated no significant associations between stromal score and AJCC stage (P = 0.14). (F) Kaplan-Meier survival curves for overall survival of ccRCC stratified by stromal scores, indicating no significant associations between the low stromal group and high stromal score group (P = 0.22)</w:t>
      </w:r>
    </w:p>
    <w:p>
      <w:pPr>
        <w:rPr>
          <w:rFonts w:hint="eastAsia"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drawing>
          <wp:inline distT="0" distB="0" distL="0" distR="0">
            <wp:extent cx="5267325" cy="6511925"/>
            <wp:effectExtent l="0" t="0" r="0" b="317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651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  <w:szCs w:val="21"/>
        </w:rPr>
      </w:pPr>
    </w:p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Supplementary Table 1. Baseline characteristics of </w:t>
      </w:r>
      <w:r>
        <w:rPr>
          <w:rFonts w:hint="eastAsia" w:ascii="Times New Roman" w:hAnsi="Times New Roman" w:eastAsia="宋体" w:cs="Times New Roman"/>
          <w:szCs w:val="21"/>
        </w:rPr>
        <w:t>TCGA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and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GEO validation </w:t>
      </w:r>
      <w:r>
        <w:rPr>
          <w:rFonts w:hint="eastAsia" w:ascii="Times New Roman" w:hAnsi="Times New Roman" w:eastAsia="宋体" w:cs="Times New Roman"/>
          <w:sz w:val="24"/>
          <w:szCs w:val="24"/>
        </w:rPr>
        <w:t>cohorts</w:t>
      </w:r>
    </w:p>
    <w:tbl>
      <w:tblPr>
        <w:tblStyle w:val="5"/>
        <w:tblW w:w="7800" w:type="dxa"/>
        <w:tblInd w:w="135" w:type="dxa"/>
        <w:tblBorders>
          <w:top w:val="single" w:color="7E7E7E" w:sz="4" w:space="0"/>
          <w:left w:val="none" w:color="auto" w:sz="0" w:space="0"/>
          <w:bottom w:val="single" w:color="7E7E7E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1"/>
        <w:gridCol w:w="1338"/>
        <w:gridCol w:w="2408"/>
        <w:gridCol w:w="2123"/>
      </w:tblGrid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69" w:type="dxa"/>
            <w:gridSpan w:val="2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widowControl/>
              <w:ind w:firstLine="900" w:firstLineChars="450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>
            <w:pPr>
              <w:widowControl/>
              <w:ind w:firstLine="1101" w:firstLineChars="550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0"/>
                <w:szCs w:val="20"/>
              </w:rPr>
              <w:t>Variants</w:t>
            </w:r>
          </w:p>
        </w:tc>
        <w:tc>
          <w:tcPr>
            <w:tcW w:w="453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No. of Patients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269" w:type="dxa"/>
            <w:gridSpan w:val="2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widowControl/>
              <w:ind w:firstLine="400" w:firstLineChars="200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</w:rPr>
              <w:t>TCGA</w:t>
            </w:r>
            <w:r>
              <w:rPr>
                <w:rFonts w:ascii="微软雅黑" w:hAnsi="微软雅黑" w:eastAsia="微软雅黑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</w:rPr>
              <w:t>n=537</w:t>
            </w:r>
            <w:r>
              <w:rPr>
                <w:rFonts w:ascii="微软雅黑" w:hAnsi="微软雅黑" w:eastAsia="微软雅黑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12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widowControl/>
              <w:ind w:firstLine="400" w:firstLineChars="2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</w:rPr>
              <w:tab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</w:rPr>
              <w:t>GEO</w:t>
            </w:r>
            <w:r>
              <w:rPr>
                <w:rFonts w:ascii="微软雅黑" w:hAnsi="微软雅黑" w:eastAsia="微软雅黑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</w:rPr>
              <w:t>n=39</w:t>
            </w:r>
            <w:r>
              <w:rPr>
                <w:rFonts w:ascii="微软雅黑" w:hAnsi="微软雅黑" w:eastAsia="微软雅黑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93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  <w:r>
              <w:rPr>
                <w:rFonts w:hint="default" w:ascii="宋体" w:hAnsi="宋体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years</w:t>
            </w:r>
            <w:r>
              <w:rPr>
                <w:rFonts w:hint="default" w:ascii="宋体" w:hAnsi="宋体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33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≤60</w:t>
            </w:r>
          </w:p>
        </w:tc>
        <w:tc>
          <w:tcPr>
            <w:tcW w:w="240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212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93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0-7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93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＞7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93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93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93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JCC stag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93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93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93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93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93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tage 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/T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93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3/T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93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tage 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93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93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93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tage M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93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93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93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1/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93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3/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93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240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12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>
      <w:bookmarkStart w:id="3" w:name="_GoBack"/>
      <w:bookmarkEnd w:id="3"/>
    </w:p>
    <w:sectPr>
      <w:footerReference r:id="rId3" w:type="default"/>
      <w:footerReference r:id="rId4" w:type="even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Fonts w:ascii="Calibri" w:hAnsi="Calibri" w:eastAsia="宋体" w:cs="Times New Roman"/>
        <w:kern w:val="2"/>
        <w:sz w:val="21"/>
        <w:szCs w:val="21"/>
        <w:lang w:val="en-US" w:eastAsia="zh-CN" w:bidi="ar-SA"/>
      </w:rPr>
      <w:id w:val="-866984983"/>
      <w:docPartObj>
        <w:docPartGallery w:val="autotext"/>
      </w:docPartObj>
    </w:sdtPr>
    <w:sdtEndPr>
      <w:rPr>
        <w:rFonts w:ascii="Calibri" w:hAnsi="Calibri" w:eastAsia="宋体" w:cs="Times New Roman"/>
        <w:kern w:val="2"/>
        <w:sz w:val="18"/>
        <w:szCs w:val="18"/>
        <w:lang w:val="en-US" w:eastAsia="zh-CN" w:bidi="ar-SA"/>
      </w:rPr>
    </w:sdtEndPr>
    <w:sdtContent>
      <w:p>
        <w:pPr>
          <w:framePr w:wrap="around" w:vAnchor="text" w:hAnchor="margin" w:xAlign="right" w:y="1"/>
          <w:widowControl w:val="0"/>
          <w:tabs>
            <w:tab w:val="center" w:pos="4153"/>
            <w:tab w:val="right" w:pos="8306"/>
          </w:tabs>
          <w:snapToGrid w:val="0"/>
          <w:jc w:val="left"/>
          <w:rPr>
            <w:rFonts w:ascii="Calibri" w:hAnsi="Calibri" w:eastAsia="宋体" w:cs="Times New Roman"/>
            <w:kern w:val="2"/>
            <w:sz w:val="18"/>
            <w:szCs w:val="18"/>
            <w:lang w:val="en-US" w:eastAsia="zh-CN" w:bidi="ar-SA"/>
          </w:rPr>
        </w:pPr>
        <w:r>
          <w:rPr>
            <w:rFonts w:ascii="Calibri" w:hAnsi="Calibri" w:eastAsia="宋体" w:cs="Times New Roman"/>
            <w:kern w:val="2"/>
            <w:sz w:val="18"/>
            <w:szCs w:val="18"/>
            <w:lang w:val="en-US" w:eastAsia="zh-CN" w:bidi="ar-SA"/>
          </w:rPr>
          <w:fldChar w:fldCharType="begin"/>
        </w:r>
        <w:r>
          <w:rPr>
            <w:rFonts w:ascii="Calibri" w:hAnsi="Calibri" w:eastAsia="宋体" w:cs="Times New Roman"/>
            <w:kern w:val="2"/>
            <w:sz w:val="18"/>
            <w:szCs w:val="18"/>
            <w:lang w:val="en-US" w:eastAsia="zh-CN" w:bidi="ar-SA"/>
          </w:rPr>
          <w:instrText xml:space="preserve"> PAGE </w:instrText>
        </w:r>
        <w:r>
          <w:rPr>
            <w:rFonts w:ascii="Calibri" w:hAnsi="Calibri" w:eastAsia="宋体" w:cs="Times New Roman"/>
            <w:kern w:val="2"/>
            <w:sz w:val="18"/>
            <w:szCs w:val="18"/>
            <w:lang w:val="en-US" w:eastAsia="zh-CN" w:bidi="ar-SA"/>
          </w:rPr>
          <w:fldChar w:fldCharType="separate"/>
        </w:r>
        <w:r>
          <w:rPr>
            <w:rFonts w:ascii="Calibri" w:hAnsi="Calibri" w:eastAsia="宋体" w:cs="Times New Roman"/>
            <w:kern w:val="2"/>
            <w:sz w:val="18"/>
            <w:szCs w:val="18"/>
            <w:lang w:val="en-US" w:eastAsia="zh-CN" w:bidi="ar-SA"/>
          </w:rPr>
          <w:t>1</w:t>
        </w:r>
        <w:r>
          <w:rPr>
            <w:rFonts w:ascii="Calibri" w:hAnsi="Calibri" w:eastAsia="宋体" w:cs="Times New Roman"/>
            <w:kern w:val="2"/>
            <w:sz w:val="18"/>
            <w:szCs w:val="18"/>
            <w:lang w:val="en-US" w:eastAsia="zh-CN" w:bidi="ar-SA"/>
          </w:rPr>
          <w:fldChar w:fldCharType="end"/>
        </w:r>
      </w:p>
    </w:sdtContent>
  </w:sdt>
  <w:p>
    <w:pPr>
      <w:widowControl w:val="0"/>
      <w:tabs>
        <w:tab w:val="center" w:pos="4153"/>
        <w:tab w:val="right" w:pos="8306"/>
      </w:tabs>
      <w:snapToGrid w:val="0"/>
      <w:ind w:right="360"/>
      <w:jc w:val="left"/>
      <w:rPr>
        <w:rFonts w:ascii="Calibri" w:hAnsi="Calibri" w:eastAsia="宋体" w:cs="Times New Roman"/>
        <w:kern w:val="2"/>
        <w:sz w:val="18"/>
        <w:szCs w:val="18"/>
        <w:lang w:val="en-US" w:eastAsia="zh-CN" w:bidi="ar-SA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Fonts w:ascii="Calibri" w:hAnsi="Calibri" w:eastAsia="宋体" w:cs="Times New Roman"/>
        <w:kern w:val="2"/>
        <w:sz w:val="21"/>
        <w:szCs w:val="21"/>
        <w:lang w:val="en-US" w:eastAsia="zh-CN" w:bidi="ar-SA"/>
      </w:rPr>
      <w:id w:val="-1730522593"/>
      <w:docPartObj>
        <w:docPartGallery w:val="autotext"/>
      </w:docPartObj>
    </w:sdtPr>
    <w:sdtEndPr>
      <w:rPr>
        <w:rFonts w:ascii="Calibri" w:hAnsi="Calibri" w:eastAsia="宋体" w:cs="Times New Roman"/>
        <w:kern w:val="2"/>
        <w:sz w:val="18"/>
        <w:szCs w:val="18"/>
        <w:lang w:val="en-US" w:eastAsia="zh-CN" w:bidi="ar-SA"/>
      </w:rPr>
    </w:sdtEndPr>
    <w:sdtContent>
      <w:p>
        <w:pPr>
          <w:framePr w:wrap="around" w:vAnchor="text" w:hAnchor="margin" w:xAlign="right" w:y="1"/>
          <w:widowControl w:val="0"/>
          <w:tabs>
            <w:tab w:val="center" w:pos="4153"/>
            <w:tab w:val="right" w:pos="8306"/>
          </w:tabs>
          <w:snapToGrid w:val="0"/>
          <w:jc w:val="left"/>
          <w:rPr>
            <w:rFonts w:ascii="Calibri" w:hAnsi="Calibri" w:eastAsia="宋体" w:cs="Times New Roman"/>
            <w:kern w:val="2"/>
            <w:sz w:val="18"/>
            <w:szCs w:val="18"/>
            <w:lang w:val="en-US" w:eastAsia="zh-CN" w:bidi="ar-SA"/>
          </w:rPr>
        </w:pPr>
        <w:r>
          <w:rPr>
            <w:rFonts w:ascii="Calibri" w:hAnsi="Calibri" w:eastAsia="宋体" w:cs="Times New Roman"/>
            <w:kern w:val="2"/>
            <w:sz w:val="18"/>
            <w:szCs w:val="18"/>
            <w:lang w:val="en-US" w:eastAsia="zh-CN" w:bidi="ar-SA"/>
          </w:rPr>
          <w:fldChar w:fldCharType="begin"/>
        </w:r>
        <w:r>
          <w:rPr>
            <w:rFonts w:ascii="Calibri" w:hAnsi="Calibri" w:eastAsia="宋体" w:cs="Times New Roman"/>
            <w:kern w:val="2"/>
            <w:sz w:val="18"/>
            <w:szCs w:val="18"/>
            <w:lang w:val="en-US" w:eastAsia="zh-CN" w:bidi="ar-SA"/>
          </w:rPr>
          <w:instrText xml:space="preserve"> PAGE </w:instrText>
        </w:r>
        <w:r>
          <w:rPr>
            <w:rFonts w:ascii="Calibri" w:hAnsi="Calibri" w:eastAsia="宋体" w:cs="Times New Roman"/>
            <w:kern w:val="2"/>
            <w:sz w:val="18"/>
            <w:szCs w:val="18"/>
            <w:lang w:val="en-US" w:eastAsia="zh-CN" w:bidi="ar-SA"/>
          </w:rPr>
          <w:fldChar w:fldCharType="end"/>
        </w:r>
      </w:p>
    </w:sdtContent>
  </w:sdt>
  <w:p>
    <w:pPr>
      <w:widowControl w:val="0"/>
      <w:tabs>
        <w:tab w:val="center" w:pos="4153"/>
        <w:tab w:val="right" w:pos="8306"/>
      </w:tabs>
      <w:snapToGrid w:val="0"/>
      <w:ind w:right="360"/>
      <w:jc w:val="left"/>
      <w:rPr>
        <w:rFonts w:ascii="Calibri" w:hAnsi="Calibri" w:eastAsia="宋体" w:cs="Times New Roman"/>
        <w:kern w:val="2"/>
        <w:sz w:val="18"/>
        <w:szCs w:val="18"/>
        <w:lang w:val="en-US" w:eastAsia="zh-CN" w:bidi="ar-S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A22"/>
    <w:rsid w:val="00002817"/>
    <w:rsid w:val="000101DB"/>
    <w:rsid w:val="00012760"/>
    <w:rsid w:val="0001499B"/>
    <w:rsid w:val="00015E35"/>
    <w:rsid w:val="000255C8"/>
    <w:rsid w:val="0005004D"/>
    <w:rsid w:val="00073665"/>
    <w:rsid w:val="00077C77"/>
    <w:rsid w:val="0008295E"/>
    <w:rsid w:val="000A201E"/>
    <w:rsid w:val="000A7954"/>
    <w:rsid w:val="000C0CA9"/>
    <w:rsid w:val="000E7C67"/>
    <w:rsid w:val="0010701C"/>
    <w:rsid w:val="001214EE"/>
    <w:rsid w:val="00133A22"/>
    <w:rsid w:val="001563DC"/>
    <w:rsid w:val="00177889"/>
    <w:rsid w:val="00181F0B"/>
    <w:rsid w:val="00197A02"/>
    <w:rsid w:val="00197F57"/>
    <w:rsid w:val="001A362F"/>
    <w:rsid w:val="001B281C"/>
    <w:rsid w:val="001E1277"/>
    <w:rsid w:val="001E5F15"/>
    <w:rsid w:val="001F4B7F"/>
    <w:rsid w:val="00215D8F"/>
    <w:rsid w:val="00234714"/>
    <w:rsid w:val="00242D05"/>
    <w:rsid w:val="00251F3E"/>
    <w:rsid w:val="0025265F"/>
    <w:rsid w:val="002872A2"/>
    <w:rsid w:val="00287EAA"/>
    <w:rsid w:val="002A1CED"/>
    <w:rsid w:val="002B4E20"/>
    <w:rsid w:val="002C7B43"/>
    <w:rsid w:val="002F0FC4"/>
    <w:rsid w:val="002F1E7B"/>
    <w:rsid w:val="0031193B"/>
    <w:rsid w:val="0032578C"/>
    <w:rsid w:val="003320B6"/>
    <w:rsid w:val="00336638"/>
    <w:rsid w:val="00343CAA"/>
    <w:rsid w:val="003450F0"/>
    <w:rsid w:val="00345EF2"/>
    <w:rsid w:val="00353B0A"/>
    <w:rsid w:val="003555A5"/>
    <w:rsid w:val="00362F59"/>
    <w:rsid w:val="00364B4D"/>
    <w:rsid w:val="00371881"/>
    <w:rsid w:val="00385C06"/>
    <w:rsid w:val="003A6DCB"/>
    <w:rsid w:val="003B2E8E"/>
    <w:rsid w:val="003C1DD1"/>
    <w:rsid w:val="003F23D9"/>
    <w:rsid w:val="00414043"/>
    <w:rsid w:val="004461A2"/>
    <w:rsid w:val="0045408B"/>
    <w:rsid w:val="00465ACB"/>
    <w:rsid w:val="00476F6B"/>
    <w:rsid w:val="004908B6"/>
    <w:rsid w:val="004E0876"/>
    <w:rsid w:val="004F1A52"/>
    <w:rsid w:val="00555055"/>
    <w:rsid w:val="00556CE9"/>
    <w:rsid w:val="0056242A"/>
    <w:rsid w:val="00577569"/>
    <w:rsid w:val="005A1004"/>
    <w:rsid w:val="005A17E7"/>
    <w:rsid w:val="005B2C69"/>
    <w:rsid w:val="005B6264"/>
    <w:rsid w:val="005C4E49"/>
    <w:rsid w:val="005D6CB3"/>
    <w:rsid w:val="005E77B6"/>
    <w:rsid w:val="00623D39"/>
    <w:rsid w:val="006321A9"/>
    <w:rsid w:val="006467D4"/>
    <w:rsid w:val="00646B23"/>
    <w:rsid w:val="00656100"/>
    <w:rsid w:val="0068639D"/>
    <w:rsid w:val="006930DD"/>
    <w:rsid w:val="00695EF0"/>
    <w:rsid w:val="006A55EC"/>
    <w:rsid w:val="006B0206"/>
    <w:rsid w:val="006B3D54"/>
    <w:rsid w:val="006B528F"/>
    <w:rsid w:val="006C2F1D"/>
    <w:rsid w:val="006C6849"/>
    <w:rsid w:val="006C70B0"/>
    <w:rsid w:val="006D6A58"/>
    <w:rsid w:val="00706691"/>
    <w:rsid w:val="00706E22"/>
    <w:rsid w:val="007171CE"/>
    <w:rsid w:val="00720290"/>
    <w:rsid w:val="00760FEB"/>
    <w:rsid w:val="00763701"/>
    <w:rsid w:val="00793716"/>
    <w:rsid w:val="0079479B"/>
    <w:rsid w:val="007A6367"/>
    <w:rsid w:val="008333C7"/>
    <w:rsid w:val="0083459E"/>
    <w:rsid w:val="00852A30"/>
    <w:rsid w:val="008603C0"/>
    <w:rsid w:val="0086275B"/>
    <w:rsid w:val="008734D2"/>
    <w:rsid w:val="0088684E"/>
    <w:rsid w:val="008C533E"/>
    <w:rsid w:val="008D5A3B"/>
    <w:rsid w:val="008E0D8E"/>
    <w:rsid w:val="008F37C3"/>
    <w:rsid w:val="009140F4"/>
    <w:rsid w:val="00951016"/>
    <w:rsid w:val="0095131D"/>
    <w:rsid w:val="00955F2C"/>
    <w:rsid w:val="00960880"/>
    <w:rsid w:val="00992414"/>
    <w:rsid w:val="009A3298"/>
    <w:rsid w:val="009F290D"/>
    <w:rsid w:val="009F3B39"/>
    <w:rsid w:val="00A032C2"/>
    <w:rsid w:val="00A14D07"/>
    <w:rsid w:val="00A24B1A"/>
    <w:rsid w:val="00A52067"/>
    <w:rsid w:val="00A62196"/>
    <w:rsid w:val="00A74A86"/>
    <w:rsid w:val="00A764D2"/>
    <w:rsid w:val="00A8247F"/>
    <w:rsid w:val="00A9380C"/>
    <w:rsid w:val="00A9513D"/>
    <w:rsid w:val="00A954F3"/>
    <w:rsid w:val="00AB6D92"/>
    <w:rsid w:val="00AF077D"/>
    <w:rsid w:val="00AF2BE2"/>
    <w:rsid w:val="00B11C03"/>
    <w:rsid w:val="00B1412E"/>
    <w:rsid w:val="00B34063"/>
    <w:rsid w:val="00B56165"/>
    <w:rsid w:val="00B6293A"/>
    <w:rsid w:val="00BB17C4"/>
    <w:rsid w:val="00BC399E"/>
    <w:rsid w:val="00BD078D"/>
    <w:rsid w:val="00BD48DB"/>
    <w:rsid w:val="00BD492B"/>
    <w:rsid w:val="00C040E5"/>
    <w:rsid w:val="00C13107"/>
    <w:rsid w:val="00C13DA3"/>
    <w:rsid w:val="00C177EC"/>
    <w:rsid w:val="00C26C21"/>
    <w:rsid w:val="00C42C74"/>
    <w:rsid w:val="00C45F9C"/>
    <w:rsid w:val="00C71606"/>
    <w:rsid w:val="00C75D36"/>
    <w:rsid w:val="00C94AB9"/>
    <w:rsid w:val="00CB2AFC"/>
    <w:rsid w:val="00D2567B"/>
    <w:rsid w:val="00D511C9"/>
    <w:rsid w:val="00D81098"/>
    <w:rsid w:val="00D83A0B"/>
    <w:rsid w:val="00D905FF"/>
    <w:rsid w:val="00DD01CE"/>
    <w:rsid w:val="00DD667A"/>
    <w:rsid w:val="00DE0D2A"/>
    <w:rsid w:val="00DF35A3"/>
    <w:rsid w:val="00E10F45"/>
    <w:rsid w:val="00E532CB"/>
    <w:rsid w:val="00E853E1"/>
    <w:rsid w:val="00EA210A"/>
    <w:rsid w:val="00EA2417"/>
    <w:rsid w:val="00EE713F"/>
    <w:rsid w:val="00F01F21"/>
    <w:rsid w:val="00F03137"/>
    <w:rsid w:val="00F0517B"/>
    <w:rsid w:val="00F13A5A"/>
    <w:rsid w:val="00F13D6B"/>
    <w:rsid w:val="00F26C99"/>
    <w:rsid w:val="00F33F65"/>
    <w:rsid w:val="00F56592"/>
    <w:rsid w:val="00F670C1"/>
    <w:rsid w:val="00F90AB1"/>
    <w:rsid w:val="00FA4D3B"/>
    <w:rsid w:val="00FC3560"/>
    <w:rsid w:val="00FD20C8"/>
    <w:rsid w:val="00FD32BB"/>
    <w:rsid w:val="00FD7E34"/>
    <w:rsid w:val="06CC1A22"/>
    <w:rsid w:val="13950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table" w:customStyle="1" w:styleId="5">
    <w:name w:val="Plain Table 2"/>
    <w:basedOn w:val="2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  <w:tblLayout w:type="fixed"/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6">
    <w:name w:val="Plain Table 3"/>
    <w:basedOn w:val="2"/>
    <w:qFormat/>
    <w:uiPriority w:val="43"/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7">
    <w:name w:val="Plain Table 5"/>
    <w:basedOn w:val="2"/>
    <w:uiPriority w:val="45"/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0</Words>
  <Characters>404</Characters>
  <Lines>3</Lines>
  <Paragraphs>1</Paragraphs>
  <TotalTime>1</TotalTime>
  <ScaleCrop>false</ScaleCrop>
  <LinksUpToDate>false</LinksUpToDate>
  <CharactersWithSpaces>473</CharactersWithSpaces>
  <Application>WPS Office_11.1.0.90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9T08:14:00Z</dcterms:created>
  <dc:creator>Microsoft Office User</dc:creator>
  <cp:lastModifiedBy>朱鑫</cp:lastModifiedBy>
  <dcterms:modified xsi:type="dcterms:W3CDTF">2019-10-14T14:57:29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58</vt:lpwstr>
  </property>
</Properties>
</file>